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16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7"/>
        <w:gridCol w:w="2833"/>
        <w:gridCol w:w="3101"/>
        <w:gridCol w:w="2652"/>
        <w:gridCol w:w="2914"/>
        <w:gridCol w:w="814"/>
        <w:gridCol w:w="718"/>
        <w:gridCol w:w="900"/>
        <w:gridCol w:w="1131"/>
        <w:gridCol w:w="1365"/>
        <w:gridCol w:w="1365"/>
      </w:tblGrid>
      <w:tr>
        <w:trPr>
          <w:trHeight w:val="380" w:hRule="atLeast"/>
        </w:trPr>
        <w:tc>
          <w:tcPr>
            <w:tcW w:w="4200" w:type="dxa"/>
            <w:gridSpan w:val="2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36"/>
                <w:szCs w:val="20"/>
              </w:rPr>
            </w:pPr>
            <w:r>
              <w:rPr>
                <w:rFonts w:cs="Times" w:ascii="Times" w:hAnsi="Times"/>
                <w:b/>
                <w:sz w:val="36"/>
                <w:szCs w:val="20"/>
              </w:rPr>
              <w:t xml:space="preserve">Table S1. </w:t>
            </w:r>
          </w:p>
        </w:tc>
        <w:tc>
          <w:tcPr>
            <w:tcW w:w="31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36"/>
                <w:szCs w:val="20"/>
              </w:rPr>
            </w:pPr>
            <w:r>
              <w:rPr>
                <w:rFonts w:cs="Times" w:ascii="Times" w:hAnsi="Times"/>
                <w:b/>
                <w:sz w:val="36"/>
                <w:szCs w:val="20"/>
              </w:rPr>
            </w:r>
          </w:p>
        </w:tc>
        <w:tc>
          <w:tcPr>
            <w:tcW w:w="26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9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160" w:type="dxa"/>
            <w:gridSpan w:val="11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rimers used for DNA methylation analysis</w:t>
            </w:r>
          </w:p>
        </w:tc>
      </w:tr>
      <w:tr>
        <w:trPr>
          <w:trHeight w:val="320" w:hRule="atLeast"/>
        </w:trPr>
        <w:tc>
          <w:tcPr>
            <w:tcW w:w="136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Gene</w:t>
            </w:r>
          </w:p>
        </w:tc>
        <w:tc>
          <w:tcPr>
            <w:tcW w:w="283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rimer forward</w:t>
            </w:r>
          </w:p>
        </w:tc>
        <w:tc>
          <w:tcPr>
            <w:tcW w:w="31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rimer reverse</w:t>
            </w:r>
          </w:p>
        </w:tc>
        <w:tc>
          <w:tcPr>
            <w:tcW w:w="26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nested forward</w:t>
            </w:r>
          </w:p>
        </w:tc>
        <w:tc>
          <w:tcPr>
            <w:tcW w:w="29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nested reverse</w:t>
            </w:r>
          </w:p>
        </w:tc>
        <w:tc>
          <w:tcPr>
            <w:tcW w:w="8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°C</w:t>
            </w:r>
          </w:p>
        </w:tc>
        <w:tc>
          <w:tcPr>
            <w:tcW w:w="7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CR size</w:t>
            </w:r>
            <w:r>
              <w:rPr>
                <w:rFonts w:cs="Times" w:ascii="Times" w:hAnsi="Times"/>
                <w:b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b/>
                <w:szCs w:val="20"/>
              </w:rPr>
              <w:t>(bp)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N°CpG</w:t>
            </w:r>
          </w:p>
        </w:tc>
        <w:tc>
          <w:tcPr>
            <w:tcW w:w="113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TPTE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S TPTE 122f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S TPTE 937r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S TPTE 291f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S TPTE 735r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gttttttaggttggagtgtagtg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ctaccaattcttactctaccactc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ttagttaggatggtttggaattt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tcctctacaaaatatacctaaac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BAGE2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AGE.BS+32f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AGE.BS+1540r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AGE-BSF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AGE-BSR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tagaggattaggagaagggggagt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ctaccaattaacattattactaacatt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gttggagtggtaggagta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ctaattccccaccacct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OTED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S POTE 276f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S POTE 946r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S POTE 276f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S POTE 753r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tttttagaggaggttgttagtat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aaatcaatcccaaccaaaactt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tttttagaggaggttgttagtat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aattcaaacccaacaaaaaaatac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RBM1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bm11bs-1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bm11bs-2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bm11bs-3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bm11bs-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gttttttgttgtatttatatttatgt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cttatccaaaaaatcacctaat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tggttttggagttatgttt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acctctaaaaaacccttaatc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ABCC13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bcc13bs-1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bcc13bs-2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bcc13bs-3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bcc13bs-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ttggttaggattggaaggtaag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taaactcctctaattcaaattaca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ggattaaggtgatagttgattttgt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ctaatctctaatctctactct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STCH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chbs53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chbs1216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chbs357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chbs84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agtgttagtaatagagaaaatgtgtt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acaaaaaaatcctaaaaataca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aattttggatttgattaggggta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atctctctaaccatcacaatcc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NRIP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P140bs-1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P140bs-2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P140bs-3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P140bs-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tttttttgtttagaattggta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cctactccttttcccttatctta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tggatagttttttttggggat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attaaccctactcctaaatcctac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Sat2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2BS-1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2BS-2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2BS-3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2BS-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gaatggaaatgaaaggggttatta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caataaattattccattccattc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gaaatgaaaggggttattattta</w:t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cattccattaaataattccattc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7:34:00Z</dcterms:created>
  <dc:creator>IGH</dc:creator>
  <dc:description/>
  <cp:keywords/>
  <dc:language>en-US</dc:language>
  <cp:lastModifiedBy>Albertina De sario</cp:lastModifiedBy>
  <dcterms:modified xsi:type="dcterms:W3CDTF">2011-04-08T15:29:00Z</dcterms:modified>
  <cp:revision>11</cp:revision>
  <dc:subject/>
  <dc:title>Table 1 supplementary</dc:title>
</cp:coreProperties>
</file>